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533"/>
        <w:gridCol w:w="1127"/>
        <w:gridCol w:w="1559"/>
        <w:gridCol w:w="1276"/>
      </w:tblGrid>
      <w:tr w:rsidR="00D44373" w:rsidRPr="00D44373" w:rsidTr="00D44373">
        <w:trPr>
          <w:trHeight w:val="528"/>
        </w:trPr>
        <w:tc>
          <w:tcPr>
            <w:tcW w:w="15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Na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EDTA.2H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O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0.5 g L</w:t>
            </w:r>
            <w:r w:rsidRPr="00D44373">
              <w:rPr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MnCl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.4H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0.003 g L</w:t>
            </w:r>
            <w:r w:rsidRPr="00D44373">
              <w:rPr>
                <w:vertAlign w:val="superscript"/>
                <w:lang w:val="en-US"/>
              </w:rPr>
              <w:t>-1</w:t>
            </w:r>
          </w:p>
        </w:tc>
      </w:tr>
      <w:tr w:rsidR="00D44373" w:rsidRPr="00D44373" w:rsidTr="00D44373">
        <w:trPr>
          <w:trHeight w:val="536"/>
        </w:trPr>
        <w:tc>
          <w:tcPr>
            <w:tcW w:w="15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FeSO</w:t>
            </w:r>
            <w:r w:rsidRPr="00D44373">
              <w:rPr>
                <w:vertAlign w:val="subscript"/>
                <w:lang w:val="en-US"/>
              </w:rPr>
              <w:t>4</w:t>
            </w:r>
            <w:r w:rsidRPr="00D44373">
              <w:rPr>
                <w:lang w:val="en-US"/>
              </w:rPr>
              <w:t>.7H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O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0.2 g L</w:t>
            </w:r>
            <w:r w:rsidRPr="00D44373">
              <w:rPr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NaMoO</w:t>
            </w:r>
            <w:r w:rsidRPr="00D44373">
              <w:rPr>
                <w:vertAlign w:val="subscript"/>
                <w:lang w:val="en-US"/>
              </w:rPr>
              <w:t>4</w:t>
            </w:r>
            <w:r w:rsidRPr="00D44373">
              <w:rPr>
                <w:lang w:val="en-US"/>
              </w:rPr>
              <w:t>.2H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O</w:t>
            </w:r>
            <w:r w:rsidRPr="00D44373">
              <w:rPr>
                <w:lang w:val="en-US"/>
              </w:rPr>
              <w:tab/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0.003 g L</w:t>
            </w:r>
            <w:r w:rsidRPr="00D44373">
              <w:rPr>
                <w:vertAlign w:val="superscript"/>
                <w:lang w:val="en-US"/>
              </w:rPr>
              <w:t>-1</w:t>
            </w:r>
          </w:p>
        </w:tc>
      </w:tr>
      <w:tr w:rsidR="00D44373" w:rsidRPr="00D44373" w:rsidTr="00D44373">
        <w:trPr>
          <w:trHeight w:val="547"/>
        </w:trPr>
        <w:tc>
          <w:tcPr>
            <w:tcW w:w="15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H</w:t>
            </w:r>
            <w:r w:rsidRPr="00D44373">
              <w:rPr>
                <w:vertAlign w:val="subscript"/>
                <w:lang w:val="en-US"/>
              </w:rPr>
              <w:t>3</w:t>
            </w:r>
            <w:r w:rsidRPr="00D44373">
              <w:rPr>
                <w:lang w:val="en-US"/>
              </w:rPr>
              <w:t>BO</w:t>
            </w:r>
            <w:r w:rsidRPr="00D44373">
              <w:rPr>
                <w:vertAlign w:val="subscript"/>
                <w:lang w:val="en-US"/>
              </w:rPr>
              <w:t>3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0.03 g L</w:t>
            </w:r>
            <w:r w:rsidRPr="00D44373">
              <w:rPr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NiCl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.6H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0.002 g L</w:t>
            </w:r>
            <w:r w:rsidRPr="00D44373">
              <w:rPr>
                <w:vertAlign w:val="superscript"/>
                <w:lang w:val="en-US"/>
              </w:rPr>
              <w:t>-1</w:t>
            </w:r>
          </w:p>
        </w:tc>
      </w:tr>
      <w:tr w:rsidR="00D44373" w:rsidRPr="00D44373" w:rsidTr="00D44373">
        <w:trPr>
          <w:trHeight w:val="513"/>
        </w:trPr>
        <w:tc>
          <w:tcPr>
            <w:tcW w:w="15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CoCl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.6H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O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0.02 g L</w:t>
            </w:r>
            <w:r w:rsidRPr="00D44373">
              <w:rPr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CuSO</w:t>
            </w:r>
            <w:r w:rsidRPr="00D44373">
              <w:rPr>
                <w:vertAlign w:val="subscript"/>
                <w:lang w:val="en-US"/>
              </w:rPr>
              <w:t>4</w:t>
            </w:r>
            <w:r w:rsidRPr="00D44373">
              <w:rPr>
                <w:lang w:val="en-US"/>
              </w:rPr>
              <w:t>.5H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nl-NL"/>
              </w:rPr>
              <w:t>2.5 g L</w:t>
            </w:r>
            <w:r w:rsidRPr="00D44373">
              <w:rPr>
                <w:vertAlign w:val="superscript"/>
                <w:lang w:val="nl-NL"/>
              </w:rPr>
              <w:t>-1</w:t>
            </w:r>
          </w:p>
        </w:tc>
      </w:tr>
      <w:tr w:rsidR="00D44373" w:rsidRPr="00D44373" w:rsidTr="00D44373">
        <w:trPr>
          <w:trHeight w:val="534"/>
        </w:trPr>
        <w:tc>
          <w:tcPr>
            <w:tcW w:w="15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ZnSO</w:t>
            </w:r>
            <w:r w:rsidRPr="00D44373">
              <w:rPr>
                <w:vertAlign w:val="subscript"/>
                <w:lang w:val="en-US"/>
              </w:rPr>
              <w:t>4</w:t>
            </w:r>
            <w:r w:rsidRPr="00D44373">
              <w:rPr>
                <w:lang w:val="en-US"/>
              </w:rPr>
              <w:t>.7H</w:t>
            </w:r>
            <w:r w:rsidRPr="00D44373">
              <w:rPr>
                <w:vertAlign w:val="subscript"/>
                <w:lang w:val="en-US"/>
              </w:rPr>
              <w:t>2</w:t>
            </w:r>
            <w:r w:rsidRPr="00D44373">
              <w:rPr>
                <w:lang w:val="en-US"/>
              </w:rPr>
              <w:t>O</w:t>
            </w:r>
          </w:p>
        </w:tc>
        <w:tc>
          <w:tcPr>
            <w:tcW w:w="1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0.01g L</w:t>
            </w:r>
            <w:r w:rsidRPr="00D44373">
              <w:rPr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D44373" w:rsidRDefault="00D44373" w:rsidP="00D44373">
            <w:r w:rsidRPr="00D44373">
              <w:rPr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4373" w:rsidRPr="00D44373" w:rsidRDefault="00D44373" w:rsidP="00D44373"/>
        </w:tc>
      </w:tr>
    </w:tbl>
    <w:p w:rsidR="00AC664D" w:rsidRDefault="00AC664D">
      <w:bookmarkStart w:id="0" w:name="_GoBack"/>
      <w:bookmarkEnd w:id="0"/>
    </w:p>
    <w:sectPr w:rsidR="00AC66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373"/>
    <w:rsid w:val="00140788"/>
    <w:rsid w:val="003D0A5C"/>
    <w:rsid w:val="0053367C"/>
    <w:rsid w:val="00AC664D"/>
    <w:rsid w:val="00C4725B"/>
    <w:rsid w:val="00C83988"/>
    <w:rsid w:val="00C841C3"/>
    <w:rsid w:val="00CE3BA5"/>
    <w:rsid w:val="00D44373"/>
    <w:rsid w:val="00F009DB"/>
    <w:rsid w:val="00FF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-Maarten Kerckhof</dc:creator>
  <cp:lastModifiedBy>Frederiek-Maarten Kerckhof</cp:lastModifiedBy>
  <cp:revision>1</cp:revision>
  <dcterms:created xsi:type="dcterms:W3CDTF">2014-02-04T17:50:00Z</dcterms:created>
  <dcterms:modified xsi:type="dcterms:W3CDTF">2014-02-04T17:51:00Z</dcterms:modified>
</cp:coreProperties>
</file>